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D7A94" w14:textId="1FDA18FD" w:rsidR="0063181E" w:rsidRDefault="00E344B5" w:rsidP="004B5BB9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noProof/>
          <w:lang w:eastAsia="en-US"/>
        </w:rPr>
        <w:drawing>
          <wp:inline distT="0" distB="0" distL="0" distR="0" wp14:anchorId="0CFD5ED5" wp14:editId="654344CF">
            <wp:extent cx="5267325" cy="365899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1A.clinical_model_dot_summary23102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20" cy="36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E12C1" w14:textId="787ECD07" w:rsidR="00656B20" w:rsidRPr="00011AF0" w:rsidRDefault="00011AF0" w:rsidP="00011AF0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011AF0">
        <w:rPr>
          <w:rFonts w:ascii="Times New Roman" w:eastAsia="신명조" w:hAnsi="Times New Roman" w:cs="Times New Roman"/>
          <w:b/>
          <w:color w:val="000000" w:themeColor="text1"/>
          <w:szCs w:val="20"/>
        </w:rPr>
        <w:t>Figure S1</w:t>
      </w:r>
      <w:r>
        <w:rPr>
          <w:rFonts w:ascii="Times New Roman" w:eastAsia="신명조" w:hAnsi="Times New Roman" w:cs="Times New Roman"/>
          <w:color w:val="000000" w:themeColor="text1"/>
          <w:szCs w:val="20"/>
        </w:rPr>
        <w:t xml:space="preserve">.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Dot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summary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plot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of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the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clinical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model</w:t>
      </w:r>
    </w:p>
    <w:p w14:paraId="0C291C79" w14:textId="200216B2" w:rsidR="00E344B5" w:rsidRPr="00E344B5" w:rsidRDefault="00E344B5" w:rsidP="00E344B5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>
        <w:rPr>
          <w:rFonts w:ascii="Times New Roman" w:eastAsia="신명조" w:hAnsi="Times New Roman" w:cs="Times New Roman" w:hint="eastAsia"/>
          <w:noProof/>
          <w:color w:val="000000" w:themeColor="text1"/>
          <w:szCs w:val="20"/>
          <w:lang w:eastAsia="en-US"/>
        </w:rPr>
        <w:drawing>
          <wp:inline distT="0" distB="0" distL="0" distR="0" wp14:anchorId="0B2D5F0B" wp14:editId="15892CD4">
            <wp:extent cx="5267325" cy="347634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1B_radiomics_dot_summary23102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569" cy="3479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8BED0" w14:textId="2AD4AEBD" w:rsidR="00656B20" w:rsidRPr="00011AF0" w:rsidRDefault="00011AF0" w:rsidP="00011AF0">
      <w:pPr>
        <w:wordWrap/>
        <w:spacing w:line="480" w:lineRule="auto"/>
        <w:ind w:left="400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011AF0">
        <w:rPr>
          <w:rFonts w:ascii="Times New Roman" w:eastAsia="신명조" w:hAnsi="Times New Roman" w:cs="Times New Roman"/>
          <w:b/>
          <w:color w:val="000000" w:themeColor="text1"/>
          <w:szCs w:val="20"/>
        </w:rPr>
        <w:t>Figure S2.</w:t>
      </w:r>
      <w:r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Dot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summary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plo</w:t>
      </w:r>
      <w:r w:rsidR="007F30B9" w:rsidRPr="00011AF0">
        <w:rPr>
          <w:rFonts w:ascii="Times New Roman" w:eastAsia="신명조" w:hAnsi="Times New Roman" w:cs="Times New Roman"/>
          <w:color w:val="000000" w:themeColor="text1"/>
          <w:szCs w:val="20"/>
        </w:rPr>
        <w:t>t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s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of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the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radiomics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model</w:t>
      </w:r>
    </w:p>
    <w:p w14:paraId="7D6E5B7B" w14:textId="7EF203AB" w:rsidR="00E344B5" w:rsidRPr="00E344B5" w:rsidRDefault="00E344B5" w:rsidP="00E344B5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>
        <w:rPr>
          <w:rFonts w:ascii="Times New Roman" w:eastAsia="신명조" w:hAnsi="Times New Roman" w:cs="Times New Roman" w:hint="eastAsia"/>
          <w:noProof/>
          <w:color w:val="000000" w:themeColor="text1"/>
          <w:szCs w:val="20"/>
          <w:lang w:eastAsia="en-US"/>
        </w:rPr>
        <w:lastRenderedPageBreak/>
        <w:drawing>
          <wp:inline distT="0" distB="0" distL="0" distR="0" wp14:anchorId="2583BAB2" wp14:editId="5D76709F">
            <wp:extent cx="5400675" cy="3557170"/>
            <wp:effectExtent l="0" t="0" r="0" b="571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1C.Combined_model_dot_summary23102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84" cy="3558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F0151" w14:textId="1230811F" w:rsidR="00656B20" w:rsidRPr="00011AF0" w:rsidRDefault="00011AF0" w:rsidP="00011AF0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011AF0">
        <w:rPr>
          <w:rFonts w:ascii="Times New Roman" w:eastAsia="신명조" w:hAnsi="Times New Roman" w:cs="Times New Roman"/>
          <w:b/>
          <w:color w:val="000000" w:themeColor="text1"/>
          <w:szCs w:val="20"/>
        </w:rPr>
        <w:t>Figure S3.</w:t>
      </w:r>
      <w:r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Dot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summary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plot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of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the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combined</w:t>
      </w:r>
      <w:r w:rsidR="00656B20" w:rsidRPr="00011AF0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656B20" w:rsidRPr="00011AF0">
        <w:rPr>
          <w:rFonts w:ascii="Times New Roman" w:eastAsia="신명조" w:hAnsi="Times New Roman" w:cs="Times New Roman" w:hint="eastAsia"/>
          <w:color w:val="000000" w:themeColor="text1"/>
          <w:szCs w:val="20"/>
        </w:rPr>
        <w:t>model</w:t>
      </w:r>
    </w:p>
    <w:p w14:paraId="64B40C06" w14:textId="65883325" w:rsidR="0063181E" w:rsidRPr="00E1772D" w:rsidRDefault="00BF1CC1" w:rsidP="0063181E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4B5BB9">
        <w:rPr>
          <w:rFonts w:ascii="Times New Roman" w:eastAsiaTheme="minorHAnsi" w:hAnsi="Times New Roman" w:cs="Times New Roman"/>
        </w:rPr>
        <w:t xml:space="preserve">The colors on the plot represent whether a parameter had a high or low value within the patient dataset. The horizontal position on the plot indicates whether </w:t>
      </w:r>
      <w:r w:rsidR="00EA7D66" w:rsidRPr="004B5BB9">
        <w:rPr>
          <w:rFonts w:ascii="Times New Roman" w:eastAsiaTheme="minorHAnsi" w:hAnsi="Times New Roman" w:cs="Times New Roman"/>
        </w:rPr>
        <w:t>th</w:t>
      </w:r>
      <w:r w:rsidR="00EA7D66">
        <w:rPr>
          <w:rFonts w:ascii="Times New Roman" w:eastAsiaTheme="minorHAnsi" w:hAnsi="Times New Roman" w:cs="Times New Roman"/>
        </w:rPr>
        <w:t xml:space="preserve">e </w:t>
      </w:r>
      <w:r w:rsidRPr="004B5BB9">
        <w:rPr>
          <w:rFonts w:ascii="Times New Roman" w:eastAsiaTheme="minorHAnsi" w:hAnsi="Times New Roman" w:cs="Times New Roman"/>
        </w:rPr>
        <w:t>value had a greater or lesser impact on the prediction.</w:t>
      </w:r>
      <w:r>
        <w:rPr>
          <w:rFonts w:ascii="Times New Roman" w:eastAsiaTheme="minorHAnsi" w:hAnsi="Times New Roman" w:cs="Times New Roman"/>
        </w:rPr>
        <w:t xml:space="preserve"> </w:t>
      </w:r>
      <w:r w:rsidR="0063181E" w:rsidRPr="00656B20">
        <w:rPr>
          <w:rFonts w:ascii="Times New Roman" w:eastAsia="신명조" w:hAnsi="Times New Roman" w:cs="Times New Roman"/>
          <w:i/>
          <w:color w:val="000000" w:themeColor="text1"/>
          <w:szCs w:val="20"/>
        </w:rPr>
        <w:t>SHAP</w:t>
      </w:r>
      <w:r w:rsidR="00EA7D66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>S</w:t>
      </w:r>
      <w:r w:rsidR="008357F5">
        <w:rPr>
          <w:rFonts w:ascii="Times New Roman" w:eastAsia="신명조" w:hAnsi="Times New Roman" w:cs="Times New Roman"/>
          <w:color w:val="000000" w:themeColor="text1"/>
          <w:szCs w:val="20"/>
        </w:rPr>
        <w:t>h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 xml:space="preserve">apley </w:t>
      </w:r>
      <w:r w:rsidR="008357F5">
        <w:rPr>
          <w:rFonts w:ascii="Times New Roman" w:eastAsia="신명조" w:hAnsi="Times New Roman" w:cs="Times New Roman"/>
          <w:color w:val="000000" w:themeColor="text1"/>
          <w:szCs w:val="20"/>
        </w:rPr>
        <w:t>a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>dditive ex</w:t>
      </w:r>
      <w:r w:rsidR="008357F5">
        <w:rPr>
          <w:rFonts w:ascii="Times New Roman" w:eastAsia="신명조" w:hAnsi="Times New Roman" w:cs="Times New Roman"/>
          <w:color w:val="000000" w:themeColor="text1"/>
          <w:szCs w:val="20"/>
        </w:rPr>
        <w:t>p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>lanations</w:t>
      </w:r>
      <w:r w:rsidR="000F66BC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63181E" w:rsidRPr="00656B20">
        <w:rPr>
          <w:rFonts w:ascii="Times New Roman" w:eastAsia="신명조" w:hAnsi="Times New Roman" w:cs="Times New Roman"/>
          <w:i/>
          <w:color w:val="000000" w:themeColor="text1"/>
          <w:szCs w:val="20"/>
        </w:rPr>
        <w:t>BMI</w:t>
      </w:r>
      <w:r w:rsidR="000F66BC">
        <w:rPr>
          <w:rFonts w:ascii="Times New Roman" w:eastAsia="신명조" w:hAnsi="Times New Roman" w:cs="Times New Roman"/>
          <w:i/>
          <w:color w:val="000000" w:themeColor="text1"/>
          <w:szCs w:val="20"/>
        </w:rPr>
        <w:t xml:space="preserve">, 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>body mass index</w:t>
      </w:r>
      <w:r w:rsidR="00CD0F2B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63181E" w:rsidRPr="00656B20">
        <w:rPr>
          <w:rFonts w:ascii="Times New Roman" w:eastAsia="신명조" w:hAnsi="Times New Roman" w:cs="Times New Roman"/>
          <w:i/>
          <w:color w:val="000000" w:themeColor="text1"/>
          <w:szCs w:val="20"/>
        </w:rPr>
        <w:t>SDS</w:t>
      </w:r>
      <w:r w:rsidR="00CD0F2B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63181E" w:rsidRPr="00656B20">
        <w:rPr>
          <w:rFonts w:ascii="Times New Roman" w:eastAsia="신명조" w:hAnsi="Times New Roman" w:cs="Times New Roman"/>
          <w:color w:val="000000" w:themeColor="text1"/>
          <w:szCs w:val="20"/>
        </w:rPr>
        <w:t>standard deviation score</w:t>
      </w:r>
      <w:r w:rsidR="00CD0F2B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E1772D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CA</w:t>
      </w:r>
      <w:r w:rsidR="00E1772D" w:rsidRPr="00E1772D">
        <w:rPr>
          <w:rFonts w:ascii="Arial" w:eastAsia="신명조" w:hAnsi="Arial" w:cs="Arial"/>
          <w:i/>
          <w:color w:val="000000" w:themeColor="text1"/>
          <w:szCs w:val="20"/>
        </w:rPr>
        <w:t>‒</w:t>
      </w:r>
      <w:r w:rsidR="00E1772D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BA</w:t>
      </w:r>
      <w:r w:rsidR="00597BC7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E1772D" w:rsidRPr="00E1772D">
        <w:rPr>
          <w:rFonts w:ascii="Times New Roman" w:eastAsia="신명조" w:hAnsi="Times New Roman" w:cs="Times New Roman"/>
          <w:color w:val="000000" w:themeColor="text1"/>
          <w:szCs w:val="20"/>
        </w:rPr>
        <w:t>chronological age</w:t>
      </w:r>
      <w:r w:rsidR="00E1772D" w:rsidRPr="00E1772D">
        <w:rPr>
          <w:rFonts w:ascii="Arial" w:eastAsia="신명조" w:hAnsi="Arial" w:cs="Arial"/>
          <w:color w:val="000000" w:themeColor="text1"/>
          <w:szCs w:val="20"/>
        </w:rPr>
        <w:t>‒</w:t>
      </w:r>
      <w:r w:rsidR="00E1772D" w:rsidRPr="00E1772D">
        <w:rPr>
          <w:rFonts w:ascii="Times New Roman" w:eastAsia="신명조" w:hAnsi="Times New Roman" w:cs="Times New Roman"/>
          <w:color w:val="000000" w:themeColor="text1"/>
          <w:szCs w:val="20"/>
        </w:rPr>
        <w:t>bone age</w:t>
      </w:r>
      <w:r w:rsidR="00BE270E">
        <w:rPr>
          <w:rFonts w:ascii="Times New Roman" w:eastAsia="신명조" w:hAnsi="Times New Roman" w:cs="Times New Roman"/>
          <w:color w:val="000000" w:themeColor="text1"/>
          <w:szCs w:val="20"/>
        </w:rPr>
        <w:t>;</w:t>
      </w:r>
      <w:r w:rsidR="00E1772D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 xml:space="preserve"> </w:t>
      </w:r>
      <w:r w:rsidR="0063181E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IGF-Ⅰ</w:t>
      </w:r>
      <w:r w:rsidR="00D76BF9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63181E" w:rsidRPr="00E1772D">
        <w:rPr>
          <w:rFonts w:ascii="Times New Roman" w:eastAsia="신명조" w:hAnsi="Times New Roman" w:cs="Times New Roman"/>
          <w:color w:val="000000" w:themeColor="text1"/>
          <w:szCs w:val="20"/>
        </w:rPr>
        <w:t>insulin-like growth factor Ⅰ</w:t>
      </w:r>
      <w:r w:rsidR="005377CE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63181E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MPH</w:t>
      </w:r>
      <w:r w:rsidR="005377CE">
        <w:rPr>
          <w:rFonts w:ascii="Times New Roman" w:eastAsia="신명조" w:hAnsi="Times New Roman" w:cs="Times New Roman"/>
          <w:i/>
          <w:color w:val="000000" w:themeColor="text1"/>
          <w:szCs w:val="20"/>
        </w:rPr>
        <w:t xml:space="preserve">, </w:t>
      </w:r>
      <w:r w:rsidR="0063181E" w:rsidRPr="00E1772D">
        <w:rPr>
          <w:rFonts w:ascii="Times New Roman" w:eastAsia="신명조" w:hAnsi="Times New Roman" w:cs="Times New Roman"/>
          <w:color w:val="000000" w:themeColor="text1"/>
          <w:szCs w:val="20"/>
        </w:rPr>
        <w:t>mid-parental height</w:t>
      </w:r>
    </w:p>
    <w:p w14:paraId="2FFE3AF0" w14:textId="2F53593B" w:rsidR="0063181E" w:rsidRDefault="0063181E" w:rsidP="004B5BB9">
      <w:pPr>
        <w:rPr>
          <w:rFonts w:ascii="Times New Roman" w:eastAsiaTheme="minorHAnsi" w:hAnsi="Times New Roman" w:cs="Times New Roman"/>
        </w:rPr>
      </w:pPr>
    </w:p>
    <w:p w14:paraId="2B92EC59" w14:textId="3E81E9D9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18F509AB" w14:textId="0B80A4D0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613F822C" w14:textId="5C71BE2E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1299CFA4" w14:textId="31BF93C1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1D943067" w14:textId="5911985D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130F036D" w14:textId="420325B1" w:rsidR="00E57556" w:rsidRDefault="00E57556" w:rsidP="004B5BB9">
      <w:pPr>
        <w:rPr>
          <w:rFonts w:ascii="Times New Roman" w:eastAsiaTheme="minorHAnsi" w:hAnsi="Times New Roman" w:cs="Times New Roman"/>
        </w:rPr>
      </w:pPr>
    </w:p>
    <w:p w14:paraId="0DC9E0E1" w14:textId="14C4C898" w:rsidR="00E57556" w:rsidRDefault="00E57556" w:rsidP="004B5BB9">
      <w:pPr>
        <w:rPr>
          <w:rFonts w:ascii="Times New Roman" w:eastAsiaTheme="minorHAnsi" w:hAnsi="Times New Roman" w:cs="Times New Roman"/>
        </w:rPr>
      </w:pPr>
    </w:p>
    <w:sectPr w:rsidR="00E575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F79D0" w14:textId="77777777" w:rsidR="008050A1" w:rsidRDefault="008050A1" w:rsidP="000A7A4C">
      <w:pPr>
        <w:spacing w:after="0" w:line="240" w:lineRule="auto"/>
      </w:pPr>
      <w:r>
        <w:separator/>
      </w:r>
    </w:p>
  </w:endnote>
  <w:endnote w:type="continuationSeparator" w:id="0">
    <w:p w14:paraId="343043C6" w14:textId="77777777" w:rsidR="008050A1" w:rsidRDefault="008050A1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신명조">
    <w:altName w:val="Malgun Gothic"/>
    <w:panose1 w:val="020B0604020202020204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90D97E" w14:textId="77777777" w:rsidR="008050A1" w:rsidRDefault="008050A1" w:rsidP="000A7A4C">
      <w:pPr>
        <w:spacing w:after="0" w:line="240" w:lineRule="auto"/>
      </w:pPr>
      <w:r>
        <w:separator/>
      </w:r>
    </w:p>
  </w:footnote>
  <w:footnote w:type="continuationSeparator" w:id="0">
    <w:p w14:paraId="45139B72" w14:textId="77777777" w:rsidR="008050A1" w:rsidRDefault="008050A1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60716640">
    <w:abstractNumId w:val="1"/>
  </w:num>
  <w:num w:numId="2" w16cid:durableId="513300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tzAxtjQ3MzA3MDRQ0lEKTi0uzszPAykwrAUAy3RI8iwAAAA="/>
  </w:docVars>
  <w:rsids>
    <w:rsidRoot w:val="001D4D03"/>
    <w:rsid w:val="00011AF0"/>
    <w:rsid w:val="0004019D"/>
    <w:rsid w:val="000478E3"/>
    <w:rsid w:val="00061730"/>
    <w:rsid w:val="00081889"/>
    <w:rsid w:val="000A7A4C"/>
    <w:rsid w:val="000D0963"/>
    <w:rsid w:val="000F66BC"/>
    <w:rsid w:val="00134A1C"/>
    <w:rsid w:val="00157EB0"/>
    <w:rsid w:val="00165C90"/>
    <w:rsid w:val="00173351"/>
    <w:rsid w:val="00196BEF"/>
    <w:rsid w:val="001B1C84"/>
    <w:rsid w:val="001D32B8"/>
    <w:rsid w:val="001D4D03"/>
    <w:rsid w:val="00222860"/>
    <w:rsid w:val="0026431F"/>
    <w:rsid w:val="00286D95"/>
    <w:rsid w:val="002907A2"/>
    <w:rsid w:val="002A210B"/>
    <w:rsid w:val="002B0D51"/>
    <w:rsid w:val="002B406E"/>
    <w:rsid w:val="002B4D5D"/>
    <w:rsid w:val="002B5678"/>
    <w:rsid w:val="002D73DB"/>
    <w:rsid w:val="0033051B"/>
    <w:rsid w:val="00332A08"/>
    <w:rsid w:val="00351ED9"/>
    <w:rsid w:val="003528B6"/>
    <w:rsid w:val="00377399"/>
    <w:rsid w:val="00385272"/>
    <w:rsid w:val="00452256"/>
    <w:rsid w:val="00467321"/>
    <w:rsid w:val="004A65D4"/>
    <w:rsid w:val="004B5BB9"/>
    <w:rsid w:val="004D26EC"/>
    <w:rsid w:val="00506A79"/>
    <w:rsid w:val="00510A7E"/>
    <w:rsid w:val="005377CE"/>
    <w:rsid w:val="00597BC7"/>
    <w:rsid w:val="005A6565"/>
    <w:rsid w:val="005C1064"/>
    <w:rsid w:val="005D683D"/>
    <w:rsid w:val="005E66A2"/>
    <w:rsid w:val="0063181E"/>
    <w:rsid w:val="0064300D"/>
    <w:rsid w:val="00656B20"/>
    <w:rsid w:val="00660074"/>
    <w:rsid w:val="00665D50"/>
    <w:rsid w:val="0068138F"/>
    <w:rsid w:val="006A5477"/>
    <w:rsid w:val="006D0447"/>
    <w:rsid w:val="006E3519"/>
    <w:rsid w:val="006F293B"/>
    <w:rsid w:val="00727ACC"/>
    <w:rsid w:val="007417A9"/>
    <w:rsid w:val="0074699E"/>
    <w:rsid w:val="007B08F0"/>
    <w:rsid w:val="007D3FD1"/>
    <w:rsid w:val="007E2DC2"/>
    <w:rsid w:val="007F30B9"/>
    <w:rsid w:val="008050A1"/>
    <w:rsid w:val="00810BF9"/>
    <w:rsid w:val="00814A4E"/>
    <w:rsid w:val="00815386"/>
    <w:rsid w:val="008357F5"/>
    <w:rsid w:val="00866AE4"/>
    <w:rsid w:val="008800D7"/>
    <w:rsid w:val="008A3E7D"/>
    <w:rsid w:val="00923DB3"/>
    <w:rsid w:val="00991663"/>
    <w:rsid w:val="009E56D1"/>
    <w:rsid w:val="009F1500"/>
    <w:rsid w:val="009F5C14"/>
    <w:rsid w:val="00A16C3F"/>
    <w:rsid w:val="00A17593"/>
    <w:rsid w:val="00A53780"/>
    <w:rsid w:val="00B1085E"/>
    <w:rsid w:val="00B45C61"/>
    <w:rsid w:val="00B469D0"/>
    <w:rsid w:val="00B56D8F"/>
    <w:rsid w:val="00B621B6"/>
    <w:rsid w:val="00B63201"/>
    <w:rsid w:val="00BB1E80"/>
    <w:rsid w:val="00BE270E"/>
    <w:rsid w:val="00BF1CC1"/>
    <w:rsid w:val="00C1372C"/>
    <w:rsid w:val="00C14F90"/>
    <w:rsid w:val="00C3481C"/>
    <w:rsid w:val="00C85E1A"/>
    <w:rsid w:val="00CA16AA"/>
    <w:rsid w:val="00CD0F2B"/>
    <w:rsid w:val="00CF1FDE"/>
    <w:rsid w:val="00D2526C"/>
    <w:rsid w:val="00D368C7"/>
    <w:rsid w:val="00D53633"/>
    <w:rsid w:val="00D56C4B"/>
    <w:rsid w:val="00D62D64"/>
    <w:rsid w:val="00D76BF9"/>
    <w:rsid w:val="00D77B36"/>
    <w:rsid w:val="00DF04C6"/>
    <w:rsid w:val="00DF694E"/>
    <w:rsid w:val="00E023CF"/>
    <w:rsid w:val="00E1772D"/>
    <w:rsid w:val="00E344B5"/>
    <w:rsid w:val="00E57556"/>
    <w:rsid w:val="00EA7D66"/>
    <w:rsid w:val="00EB0124"/>
    <w:rsid w:val="00EB0156"/>
    <w:rsid w:val="00EF1D95"/>
    <w:rsid w:val="00EF6CFC"/>
    <w:rsid w:val="00F016C5"/>
    <w:rsid w:val="00F03B94"/>
    <w:rsid w:val="00F725ED"/>
    <w:rsid w:val="00F8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Revision">
    <w:name w:val="Revision"/>
    <w:hidden/>
    <w:uiPriority w:val="99"/>
    <w:semiHidden/>
    <w:rsid w:val="00DF694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9:00Z</dcterms:created>
  <dcterms:modified xsi:type="dcterms:W3CDTF">2024-11-1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